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2. The information of primers and PCR-RFLP analysis of five SNPs in </w:t>
      </w:r>
      <w:r>
        <w:rPr>
          <w:rFonts w:cs="Times New Roman" w:ascii="Times New Roman" w:hAnsi="Times New Roman"/>
          <w:b/>
          <w:i/>
          <w:sz w:val="24"/>
        </w:rPr>
        <w:t>ATP2B2</w:t>
      </w:r>
      <w:r>
        <w:rPr/>
        <w:t>.</w:t>
      </w:r>
    </w:p>
    <w:tbl>
      <w:tblPr>
        <w:tblW w:w="126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55"/>
        <w:gridCol w:w="4305"/>
        <w:gridCol w:w="1680"/>
        <w:gridCol w:w="1365"/>
        <w:gridCol w:w="1470"/>
        <w:gridCol w:w="1260"/>
      </w:tblGrid>
      <w:tr>
        <w:trPr/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P</w:t>
            </w:r>
          </w:p>
        </w:tc>
        <w:tc>
          <w:tcPr>
            <w:tcW w:w="11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43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 (5´→3´)</w:t>
            </w:r>
          </w:p>
        </w:tc>
        <w:tc>
          <w:tcPr>
            <w:tcW w:w="16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duct (bp)</w:t>
            </w:r>
          </w:p>
        </w:tc>
        <w:tc>
          <w:tcPr>
            <w:tcW w:w="13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FLP</w:t>
            </w:r>
          </w:p>
        </w:tc>
        <w:tc>
          <w:tcPr>
            <w:tcW w:w="273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 (bp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3567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: 5´-GAGCGACAGTCCCCTCACTCAC-3´</w:t>
            </w:r>
          </w:p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: 5´-AGAGCGGCCCCCACTTTACAG-3´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s24150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: 5´-GGCCAGTGCCTGCACCTGAG-3´</w:t>
            </w:r>
          </w:p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: 5´-GGCCAGGGTGAGGCTTCCTGA-3´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uM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 174/4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: 57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7418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: 5´-CCCACTCGGAGGTGCTGAATC-3´</w:t>
            </w:r>
          </w:p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: 5´-TTGCCGCTAACGAGCCACTTC-3´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7417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: 5´-CCCACTCGGAGGTGCTGAATC-3´</w:t>
            </w:r>
          </w:p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: 5´-TTGCCGCTAACGAGCCACTTC-3´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27855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15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</w:t>
            </w:r>
          </w:p>
        </w:tc>
        <w:tc>
          <w:tcPr>
            <w:tcW w:w="430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: 5´-CACGGGCTCGTAGTCCTGC-3´</w:t>
            </w:r>
          </w:p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: 5´-AGGGAGTCGGGGGAAGAGAG-3´</w:t>
            </w:r>
          </w:p>
        </w:tc>
        <w:tc>
          <w:tcPr>
            <w:tcW w:w="16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2</w:t>
            </w:r>
          </w:p>
        </w:tc>
        <w:tc>
          <w:tcPr>
            <w:tcW w:w="13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4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CR-RFLP, polymerase chain reaction-restriction fragment length polymorphism; SNP, single nucleotide polymorphism;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forward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reverse</w:t>
      </w:r>
      <w:r>
        <w:rPr>
          <w:rFonts w:cs="Times New Roman" w:ascii="Times New Roman" w:hAnsi="Times New Roman"/>
        </w:rPr>
        <w:t xml:space="preserve">; 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direct sequencing was applied for rs35678, rs 3774180, rs 3774179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nd rs2278556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0:39:00Z</dcterms:created>
  <dc:creator>微软用户</dc:creator>
  <dc:description/>
  <cp:keywords/>
  <dc:language>en-US</dc:language>
  <cp:lastModifiedBy>微软用户</cp:lastModifiedBy>
  <dcterms:modified xsi:type="dcterms:W3CDTF">2013-03-20T01:46:00Z</dcterms:modified>
  <cp:revision>8</cp:revision>
  <dc:subject/>
  <dc:title/>
</cp:coreProperties>
</file>